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970"/>
        <w:gridCol w:w="4122"/>
      </w:tblGrid>
      <w:tr w:rsidR="004A7903" w14:paraId="41B67A6E" w14:textId="765C7559" w:rsidTr="08CD0080">
        <w:trPr>
          <w:trHeight w:val="446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B9BD7" w14:textId="355AFCD4" w:rsidR="004A7903" w:rsidRPr="0045537D" w:rsidRDefault="004A7903" w:rsidP="00FA17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537D">
              <w:rPr>
                <w:rFonts w:ascii="Times New Roman" w:hAnsi="Times New Roman" w:cs="Times New Roman"/>
                <w:color w:val="000000" w:themeColor="text1"/>
              </w:rPr>
              <w:t>Areas of Stress Management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68342" w14:textId="6C6E4BBB" w:rsidR="004A7903" w:rsidRPr="008D563C" w:rsidRDefault="6E7714C6" w:rsidP="009D026A">
            <w:pPr>
              <w:rPr>
                <w:rFonts w:ascii="Times New Roman" w:hAnsi="Times New Roman" w:cs="Times New Roman"/>
                <w:lang w:val="en-US"/>
              </w:rPr>
            </w:pPr>
            <w:r w:rsidRPr="08CD0080">
              <w:rPr>
                <w:rFonts w:ascii="Times New Roman" w:hAnsi="Times New Roman" w:cs="Times New Roman"/>
                <w:lang w:val="en-US"/>
              </w:rPr>
              <w:t>Psychoeducation Content</w:t>
            </w:r>
          </w:p>
        </w:tc>
        <w:tc>
          <w:tcPr>
            <w:tcW w:w="4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EBEF5" w14:textId="12F71EA2" w:rsidR="004A7903" w:rsidRPr="008D563C" w:rsidRDefault="004A7903" w:rsidP="00FA17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63C">
              <w:rPr>
                <w:rFonts w:ascii="Times New Roman" w:hAnsi="Times New Roman" w:cs="Times New Roman"/>
                <w:lang w:val="en-US"/>
              </w:rPr>
              <w:t>Strategies</w:t>
            </w:r>
          </w:p>
        </w:tc>
      </w:tr>
      <w:tr w:rsidR="004A7903" w14:paraId="4CAD7BCC" w14:textId="594520A8" w:rsidTr="08CD0080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nil"/>
              <w:right w:val="nil"/>
            </w:tcBorders>
          </w:tcPr>
          <w:p w14:paraId="1F258225" w14:textId="59A9D035" w:rsidR="004A7903" w:rsidRPr="0045537D" w:rsidRDefault="004A7903" w:rsidP="00E446D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5537D">
              <w:rPr>
                <w:rFonts w:ascii="Times New Roman" w:hAnsi="Times New Roman" w:cs="Times New Roman"/>
                <w:color w:val="000000" w:themeColor="text1"/>
              </w:rPr>
              <w:t>Introduction to Stress Management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FE8E7E" w14:textId="352B9CF9" w:rsidR="004A7903" w:rsidRPr="008D563C" w:rsidRDefault="6E7714C6" w:rsidP="008D563C">
            <w:pPr>
              <w:rPr>
                <w:rFonts w:ascii="Times New Roman" w:hAnsi="Times New Roman" w:cs="Times New Roman"/>
                <w:lang w:val="en-US"/>
              </w:rPr>
            </w:pPr>
            <w:r w:rsidRPr="08CD0080">
              <w:rPr>
                <w:rFonts w:ascii="Times New Roman" w:hAnsi="Times New Roman" w:cs="Times New Roman"/>
                <w:lang w:val="en-US"/>
              </w:rPr>
              <w:t>What is Stress?</w:t>
            </w:r>
          </w:p>
        </w:tc>
        <w:tc>
          <w:tcPr>
            <w:tcW w:w="4122" w:type="dxa"/>
            <w:tcBorders>
              <w:top w:val="single" w:sz="4" w:space="0" w:color="auto"/>
              <w:left w:val="nil"/>
              <w:bottom w:val="nil"/>
            </w:tcBorders>
          </w:tcPr>
          <w:p w14:paraId="4C02C3CB" w14:textId="1FA90DD0" w:rsidR="004A7903" w:rsidRPr="008D563C" w:rsidRDefault="009D026A" w:rsidP="008D563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4A7903" w14:paraId="2B2EDB5D" w14:textId="5B76A439" w:rsidTr="08CD0080">
        <w:trPr>
          <w:trHeight w:val="300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4513867A" w14:textId="77777777" w:rsidR="004A7903" w:rsidRPr="0045537D" w:rsidRDefault="004A7903" w:rsidP="00E446D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083A6C1" w14:textId="6531DDB6" w:rsidR="004A7903" w:rsidRPr="0045537D" w:rsidRDefault="004A7903" w:rsidP="00E446D6">
            <w:pPr>
              <w:rPr>
                <w:rFonts w:ascii="Times New Roman" w:hAnsi="Times New Roman" w:cs="Times New Roman"/>
                <w:lang w:val="en-US"/>
              </w:rPr>
            </w:pPr>
            <w:r w:rsidRPr="0045537D">
              <w:rPr>
                <w:rFonts w:ascii="Times New Roman" w:hAnsi="Times New Roman" w:cs="Times New Roman"/>
                <w:color w:val="000000" w:themeColor="text1"/>
              </w:rPr>
              <w:t>Pause/Break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6B8CF29" w14:textId="77777777" w:rsidR="004A7903" w:rsidRPr="008D563C" w:rsidRDefault="004A7903" w:rsidP="008D563C">
            <w:pPr>
              <w:rPr>
                <w:rFonts w:ascii="Times New Roman" w:hAnsi="Times New Roman" w:cs="Times New Roman"/>
                <w:lang w:val="en-US"/>
              </w:rPr>
            </w:pPr>
          </w:p>
          <w:p w14:paraId="1E8E97C9" w14:textId="191ADDB9" w:rsidR="004A7903" w:rsidRPr="008D563C" w:rsidRDefault="004A7903" w:rsidP="008D563C">
            <w:pPr>
              <w:rPr>
                <w:rFonts w:ascii="Times New Roman" w:hAnsi="Times New Roman" w:cs="Times New Roman"/>
                <w:lang w:val="en-US"/>
              </w:rPr>
            </w:pPr>
            <w:r w:rsidRPr="008D563C">
              <w:rPr>
                <w:rFonts w:ascii="Times New Roman" w:hAnsi="Times New Roman" w:cs="Times New Roman"/>
                <w:lang w:val="en-US"/>
              </w:rPr>
              <w:t>Why Pause/Break?</w:t>
            </w:r>
          </w:p>
          <w:p w14:paraId="62FFE257" w14:textId="30D22790" w:rsidR="004A7903" w:rsidRPr="008D563C" w:rsidRDefault="004A7903" w:rsidP="008D563C">
            <w:pPr>
              <w:rPr>
                <w:rFonts w:ascii="Times New Roman" w:hAnsi="Times New Roman" w:cs="Times New Roman"/>
                <w:lang w:val="en-US"/>
              </w:rPr>
            </w:pPr>
            <w:r w:rsidRPr="008D563C">
              <w:rPr>
                <w:rFonts w:ascii="Times New Roman" w:hAnsi="Times New Roman" w:cs="Times New Roman"/>
                <w:lang w:val="en-US"/>
              </w:rPr>
              <w:t>How to Pause/Break?</w:t>
            </w:r>
          </w:p>
          <w:p w14:paraId="25A0F6F5" w14:textId="7E77B88B" w:rsidR="004A7903" w:rsidRPr="008D563C" w:rsidRDefault="004A7903" w:rsidP="008D563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</w:tcBorders>
          </w:tcPr>
          <w:p w14:paraId="0E74A506" w14:textId="77777777" w:rsidR="0045537D" w:rsidRPr="008D563C" w:rsidRDefault="0045537D" w:rsidP="008D563C">
            <w:pPr>
              <w:rPr>
                <w:rFonts w:ascii="Times New Roman" w:hAnsi="Times New Roman" w:cs="Times New Roman"/>
                <w:lang w:val="en-US"/>
              </w:rPr>
            </w:pPr>
          </w:p>
          <w:p w14:paraId="0E8AEEA1" w14:textId="5B6D62D0" w:rsidR="008325DD" w:rsidRPr="009D026A" w:rsidRDefault="008325DD" w:rsidP="008D563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D026A">
              <w:rPr>
                <w:rFonts w:ascii="Times New Roman" w:hAnsi="Times New Roman" w:cs="Times New Roman"/>
                <w:b/>
                <w:lang w:val="en-US"/>
              </w:rPr>
              <w:t>Progressive muscle relaxation</w:t>
            </w:r>
          </w:p>
          <w:p w14:paraId="30CF6C88" w14:textId="77777777" w:rsidR="008325DD" w:rsidRPr="009D026A" w:rsidRDefault="008325DD" w:rsidP="008D563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D026A">
              <w:rPr>
                <w:rFonts w:ascii="Times New Roman" w:hAnsi="Times New Roman" w:cs="Times New Roman"/>
                <w:b/>
                <w:lang w:val="en-US"/>
              </w:rPr>
              <w:t>Calming breath</w:t>
            </w:r>
          </w:p>
          <w:p w14:paraId="7E4D7349" w14:textId="42617B99" w:rsidR="008325DD" w:rsidRPr="009D026A" w:rsidRDefault="008325DD" w:rsidP="008D563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D026A">
              <w:rPr>
                <w:rFonts w:ascii="Times New Roman" w:hAnsi="Times New Roman" w:cs="Times New Roman"/>
                <w:b/>
                <w:lang w:val="en-US"/>
              </w:rPr>
              <w:t>Coming to your senses</w:t>
            </w:r>
          </w:p>
          <w:p w14:paraId="2AEA642A" w14:textId="1650428D" w:rsidR="008325DD" w:rsidRPr="008D563C" w:rsidRDefault="008325DD" w:rsidP="009D026A">
            <w:pPr>
              <w:tabs>
                <w:tab w:val="left" w:pos="178"/>
                <w:tab w:val="left" w:pos="320"/>
                <w:tab w:val="left" w:pos="604"/>
              </w:tabs>
              <w:rPr>
                <w:rFonts w:ascii="Times New Roman" w:hAnsi="Times New Roman" w:cs="Times New Roman"/>
                <w:lang w:val="en-US"/>
              </w:rPr>
            </w:pPr>
            <w:r w:rsidRPr="008D563C">
              <w:rPr>
                <w:rFonts w:ascii="Times New Roman" w:hAnsi="Times New Roman" w:cs="Times New Roman"/>
                <w:lang w:val="en-US"/>
              </w:rPr>
              <w:t xml:space="preserve">    Hearing/Vision/Taste/Touch/Smell</w:t>
            </w:r>
          </w:p>
          <w:p w14:paraId="044E68AD" w14:textId="77777777" w:rsidR="006255A6" w:rsidRPr="009D026A" w:rsidRDefault="006255A6" w:rsidP="008D563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D026A">
              <w:rPr>
                <w:rFonts w:ascii="Times New Roman" w:hAnsi="Times New Roman" w:cs="Times New Roman"/>
                <w:b/>
                <w:lang w:val="en-US"/>
              </w:rPr>
              <w:t>Strategies for sleep</w:t>
            </w:r>
          </w:p>
          <w:p w14:paraId="4F126733" w14:textId="11F48907" w:rsidR="006255A6" w:rsidRPr="008D563C" w:rsidRDefault="006255A6" w:rsidP="008D563C">
            <w:pPr>
              <w:rPr>
                <w:rFonts w:ascii="Times New Roman" w:hAnsi="Times New Roman" w:cs="Times New Roman"/>
                <w:lang w:val="en-US"/>
              </w:rPr>
            </w:pPr>
            <w:r w:rsidRPr="008D563C">
              <w:rPr>
                <w:rFonts w:ascii="Times New Roman" w:hAnsi="Times New Roman" w:cs="Times New Roman"/>
                <w:lang w:val="en-US"/>
              </w:rPr>
              <w:t xml:space="preserve">    Yoga </w:t>
            </w:r>
            <w:proofErr w:type="spellStart"/>
            <w:r w:rsidRPr="008D563C">
              <w:rPr>
                <w:rFonts w:ascii="Times New Roman" w:hAnsi="Times New Roman" w:cs="Times New Roman"/>
                <w:lang w:val="en-US"/>
              </w:rPr>
              <w:t>Nidra</w:t>
            </w:r>
            <w:proofErr w:type="spellEnd"/>
            <w:r w:rsidRPr="008D563C">
              <w:rPr>
                <w:rFonts w:ascii="Times New Roman" w:hAnsi="Times New Roman" w:cs="Times New Roman"/>
                <w:lang w:val="en-US"/>
              </w:rPr>
              <w:t xml:space="preserve"> meditation</w:t>
            </w:r>
          </w:p>
          <w:p w14:paraId="100DEBC4" w14:textId="47FAD47A" w:rsidR="006255A6" w:rsidRPr="008D563C" w:rsidRDefault="006255A6" w:rsidP="008D563C">
            <w:pPr>
              <w:rPr>
                <w:rFonts w:ascii="Times New Roman" w:hAnsi="Times New Roman" w:cs="Times New Roman"/>
                <w:lang w:val="en-US"/>
              </w:rPr>
            </w:pPr>
            <w:r w:rsidRPr="008D563C">
              <w:rPr>
                <w:rFonts w:ascii="Times New Roman" w:hAnsi="Times New Roman" w:cs="Times New Roman"/>
                <w:lang w:val="en-US"/>
              </w:rPr>
              <w:t xml:space="preserve">    Sleep with me podcast</w:t>
            </w:r>
          </w:p>
          <w:p w14:paraId="71870030" w14:textId="77777777" w:rsidR="004A7903" w:rsidRPr="008D563C" w:rsidRDefault="004A7903" w:rsidP="008D563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A7903" w14:paraId="7B373119" w14:textId="3BC96B04" w:rsidTr="08CD0080">
        <w:trPr>
          <w:trHeight w:val="300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3FA247C4" w14:textId="10DC567E" w:rsidR="004A7903" w:rsidRPr="0045537D" w:rsidRDefault="004A7903" w:rsidP="00E446D6">
            <w:pPr>
              <w:rPr>
                <w:rFonts w:ascii="Times New Roman" w:hAnsi="Times New Roman" w:cs="Times New Roman"/>
                <w:lang w:val="en-US"/>
              </w:rPr>
            </w:pPr>
            <w:r w:rsidRPr="0045537D">
              <w:rPr>
                <w:rFonts w:ascii="Times New Roman" w:hAnsi="Times New Roman" w:cs="Times New Roman"/>
                <w:color w:val="000000" w:themeColor="text1"/>
              </w:rPr>
              <w:t>Positive Awarenes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FA800E5" w14:textId="15B23487" w:rsidR="004A7903" w:rsidRPr="008D563C" w:rsidRDefault="6E7714C6" w:rsidP="008D563C">
            <w:pPr>
              <w:rPr>
                <w:rFonts w:ascii="Times New Roman" w:hAnsi="Times New Roman" w:cs="Times New Roman"/>
                <w:lang w:val="en-US"/>
              </w:rPr>
            </w:pPr>
            <w:r w:rsidRPr="08CD0080">
              <w:rPr>
                <w:rFonts w:ascii="Times New Roman" w:hAnsi="Times New Roman" w:cs="Times New Roman"/>
                <w:lang w:val="en-US"/>
              </w:rPr>
              <w:t xml:space="preserve">Why enhance Positive Awareness?    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</w:tcBorders>
          </w:tcPr>
          <w:p w14:paraId="33A374AE" w14:textId="77777777" w:rsidR="006255A6" w:rsidRPr="009D026A" w:rsidRDefault="006255A6" w:rsidP="008D563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D026A">
              <w:rPr>
                <w:rFonts w:ascii="Times New Roman" w:hAnsi="Times New Roman" w:cs="Times New Roman"/>
                <w:b/>
                <w:lang w:val="en-US"/>
              </w:rPr>
              <w:t>Noticing positive moments</w:t>
            </w:r>
          </w:p>
          <w:p w14:paraId="4C596CE1" w14:textId="2B068184" w:rsidR="006255A6" w:rsidRPr="009D026A" w:rsidRDefault="006255A6" w:rsidP="008D563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D026A">
              <w:rPr>
                <w:rFonts w:ascii="Times New Roman" w:hAnsi="Times New Roman" w:cs="Times New Roman"/>
                <w:b/>
                <w:lang w:val="en-US"/>
              </w:rPr>
              <w:t xml:space="preserve">Three good things </w:t>
            </w:r>
          </w:p>
          <w:p w14:paraId="1DB2CB08" w14:textId="58E0ECB0" w:rsidR="006255A6" w:rsidRPr="009D026A" w:rsidRDefault="006255A6" w:rsidP="008D563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D026A">
              <w:rPr>
                <w:rFonts w:ascii="Times New Roman" w:hAnsi="Times New Roman" w:cs="Times New Roman"/>
                <w:b/>
                <w:lang w:val="en-US"/>
              </w:rPr>
              <w:t>Gratitude journal</w:t>
            </w:r>
          </w:p>
          <w:p w14:paraId="391B5CA2" w14:textId="77777777" w:rsidR="004A7903" w:rsidRPr="008D563C" w:rsidRDefault="004A7903" w:rsidP="008D563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A7903" w14:paraId="3A9F930D" w14:textId="6AF4AB0B" w:rsidTr="08CD0080">
        <w:trPr>
          <w:trHeight w:val="300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0F63791B" w14:textId="03E2185A" w:rsidR="004A7903" w:rsidRPr="0045537D" w:rsidRDefault="004A7903" w:rsidP="00E446D6">
            <w:pPr>
              <w:rPr>
                <w:rFonts w:ascii="Times New Roman" w:hAnsi="Times New Roman" w:cs="Times New Roman"/>
                <w:lang w:val="en-US"/>
              </w:rPr>
            </w:pPr>
            <w:r w:rsidRPr="0045537D">
              <w:rPr>
                <w:rFonts w:ascii="Times New Roman" w:hAnsi="Times New Roman" w:cs="Times New Roman"/>
                <w:color w:val="000000" w:themeColor="text1"/>
              </w:rPr>
              <w:t>Kindness to Self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629BF5F" w14:textId="2E37C8F7" w:rsidR="004A7903" w:rsidRPr="008D563C" w:rsidRDefault="6E7714C6" w:rsidP="008D563C">
            <w:pPr>
              <w:rPr>
                <w:rFonts w:ascii="Times New Roman" w:hAnsi="Times New Roman" w:cs="Times New Roman"/>
                <w:lang w:val="en-US"/>
              </w:rPr>
            </w:pPr>
            <w:r w:rsidRPr="08CD0080">
              <w:rPr>
                <w:rFonts w:ascii="Times New Roman" w:hAnsi="Times New Roman" w:cs="Times New Roman"/>
                <w:lang w:val="en-US"/>
              </w:rPr>
              <w:t xml:space="preserve">Why </w:t>
            </w:r>
            <w:r w:rsidR="05A7DBB7" w:rsidRPr="08CD0080">
              <w:rPr>
                <w:rFonts w:ascii="Times New Roman" w:hAnsi="Times New Roman" w:cs="Times New Roman"/>
                <w:lang w:val="en-US"/>
              </w:rPr>
              <w:t>S</w:t>
            </w:r>
            <w:r w:rsidRPr="08CD0080">
              <w:rPr>
                <w:rFonts w:ascii="Times New Roman" w:hAnsi="Times New Roman" w:cs="Times New Roman"/>
                <w:lang w:val="en-US"/>
              </w:rPr>
              <w:t>elf-</w:t>
            </w:r>
            <w:r w:rsidR="05A7DBB7" w:rsidRPr="08CD0080">
              <w:rPr>
                <w:rFonts w:ascii="Times New Roman" w:hAnsi="Times New Roman" w:cs="Times New Roman"/>
                <w:lang w:val="en-US"/>
              </w:rPr>
              <w:t>C</w:t>
            </w:r>
            <w:r w:rsidRPr="08CD0080">
              <w:rPr>
                <w:rFonts w:ascii="Times New Roman" w:hAnsi="Times New Roman" w:cs="Times New Roman"/>
                <w:lang w:val="en-US"/>
              </w:rPr>
              <w:t xml:space="preserve">ompassion?    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</w:tcBorders>
          </w:tcPr>
          <w:p w14:paraId="5D9E4B29" w14:textId="77777777" w:rsidR="006255A6" w:rsidRPr="009D026A" w:rsidRDefault="006255A6" w:rsidP="008D563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D026A">
              <w:rPr>
                <w:rFonts w:ascii="Times New Roman" w:hAnsi="Times New Roman" w:cs="Times New Roman"/>
                <w:b/>
                <w:lang w:val="en-US"/>
              </w:rPr>
              <w:t>Self-compassion meditation</w:t>
            </w:r>
          </w:p>
          <w:p w14:paraId="426648C8" w14:textId="280EDF6E" w:rsidR="006255A6" w:rsidRPr="009D026A" w:rsidRDefault="006255A6" w:rsidP="008D563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D026A">
              <w:rPr>
                <w:rFonts w:ascii="Times New Roman" w:hAnsi="Times New Roman" w:cs="Times New Roman"/>
                <w:b/>
                <w:lang w:val="en-US"/>
              </w:rPr>
              <w:t>Self-care examples</w:t>
            </w:r>
          </w:p>
          <w:p w14:paraId="4752C3D9" w14:textId="77777777" w:rsidR="004A7903" w:rsidRPr="008D563C" w:rsidRDefault="004A7903" w:rsidP="008D563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A7903" w14:paraId="171333B1" w14:textId="04CCB3D7" w:rsidTr="08CD0080">
        <w:trPr>
          <w:trHeight w:val="1725"/>
        </w:trPr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</w:tcPr>
          <w:p w14:paraId="16D93729" w14:textId="45717216" w:rsidR="004A7903" w:rsidRPr="0045537D" w:rsidRDefault="004A7903" w:rsidP="00E446D6">
            <w:pPr>
              <w:rPr>
                <w:rFonts w:ascii="Times New Roman" w:hAnsi="Times New Roman" w:cs="Times New Roman"/>
                <w:lang w:val="en-US"/>
              </w:rPr>
            </w:pPr>
            <w:r w:rsidRPr="0045537D">
              <w:rPr>
                <w:rFonts w:ascii="Times New Roman" w:hAnsi="Times New Roman" w:cs="Times New Roman"/>
                <w:color w:val="000000" w:themeColor="text1"/>
              </w:rPr>
              <w:t>Social Connection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5E6C7" w14:textId="2F091D91" w:rsidR="004A7903" w:rsidRPr="008D563C" w:rsidRDefault="009D026A" w:rsidP="008D563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</w:tcBorders>
          </w:tcPr>
          <w:p w14:paraId="1EFE2154" w14:textId="77777777" w:rsidR="003B76C3" w:rsidRPr="009D026A" w:rsidRDefault="003B76C3" w:rsidP="008D563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D026A">
              <w:rPr>
                <w:rFonts w:ascii="Times New Roman" w:hAnsi="Times New Roman" w:cs="Times New Roman"/>
                <w:b/>
                <w:lang w:val="en-US"/>
              </w:rPr>
              <w:t>Random acts of kindness</w:t>
            </w:r>
          </w:p>
          <w:p w14:paraId="16515BE6" w14:textId="6886BB0A" w:rsidR="003B76C3" w:rsidRPr="009D026A" w:rsidRDefault="003B76C3" w:rsidP="008D563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D026A">
              <w:rPr>
                <w:rFonts w:ascii="Times New Roman" w:hAnsi="Times New Roman" w:cs="Times New Roman"/>
                <w:b/>
                <w:lang w:val="en-US"/>
              </w:rPr>
              <w:t>Pass it on</w:t>
            </w:r>
          </w:p>
          <w:p w14:paraId="4A3F4BDD" w14:textId="112FB6FB" w:rsidR="003B76C3" w:rsidRPr="009D026A" w:rsidRDefault="003B76C3" w:rsidP="008D563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D026A">
              <w:rPr>
                <w:rFonts w:ascii="Times New Roman" w:hAnsi="Times New Roman" w:cs="Times New Roman"/>
                <w:b/>
                <w:lang w:val="en-US"/>
              </w:rPr>
              <w:t>Getting involved</w:t>
            </w:r>
          </w:p>
          <w:p w14:paraId="794E37CC" w14:textId="27A8904E" w:rsidR="003B76C3" w:rsidRPr="008D563C" w:rsidRDefault="003B76C3" w:rsidP="008D563C">
            <w:pPr>
              <w:rPr>
                <w:rFonts w:ascii="Times New Roman" w:hAnsi="Times New Roman" w:cs="Times New Roman"/>
                <w:lang w:val="en-US"/>
              </w:rPr>
            </w:pPr>
            <w:r w:rsidRPr="008D563C">
              <w:rPr>
                <w:rFonts w:ascii="Times New Roman" w:hAnsi="Times New Roman" w:cs="Times New Roman"/>
                <w:lang w:val="en-US"/>
              </w:rPr>
              <w:t xml:space="preserve">    Student clubs</w:t>
            </w:r>
          </w:p>
          <w:p w14:paraId="48BF7722" w14:textId="30457EB8" w:rsidR="003B76C3" w:rsidRPr="008D563C" w:rsidRDefault="003B76C3" w:rsidP="008D563C">
            <w:pPr>
              <w:rPr>
                <w:rFonts w:ascii="Times New Roman" w:hAnsi="Times New Roman" w:cs="Times New Roman"/>
                <w:lang w:val="en-US"/>
              </w:rPr>
            </w:pPr>
            <w:r w:rsidRPr="008D563C">
              <w:rPr>
                <w:rFonts w:ascii="Times New Roman" w:hAnsi="Times New Roman" w:cs="Times New Roman"/>
                <w:lang w:val="en-US"/>
              </w:rPr>
              <w:t xml:space="preserve">    Student associations</w:t>
            </w:r>
          </w:p>
          <w:p w14:paraId="3C1BFDE5" w14:textId="09C6141E" w:rsidR="004A7903" w:rsidRPr="008D563C" w:rsidRDefault="003B76C3" w:rsidP="008D563C">
            <w:pPr>
              <w:rPr>
                <w:rFonts w:ascii="Times New Roman" w:hAnsi="Times New Roman" w:cs="Times New Roman"/>
                <w:lang w:val="en-US"/>
              </w:rPr>
            </w:pPr>
            <w:r w:rsidRPr="008D563C">
              <w:rPr>
                <w:rFonts w:ascii="Times New Roman" w:hAnsi="Times New Roman" w:cs="Times New Roman"/>
                <w:lang w:val="en-US"/>
              </w:rPr>
              <w:t xml:space="preserve">    International student buddy program</w:t>
            </w:r>
          </w:p>
        </w:tc>
      </w:tr>
    </w:tbl>
    <w:p w14:paraId="7081DE49" w14:textId="77777777" w:rsidR="00E446D6" w:rsidRPr="00B540D7" w:rsidRDefault="00E446D6" w:rsidP="00B540D7">
      <w:pPr>
        <w:rPr>
          <w:rFonts w:ascii="Times New Roman" w:hAnsi="Times New Roman" w:cs="Times New Roman"/>
          <w:lang w:val="en-US"/>
        </w:rPr>
      </w:pPr>
    </w:p>
    <w:sectPr w:rsidR="00E446D6" w:rsidRPr="00B540D7" w:rsidSect="00E446D6">
      <w:headerReference w:type="even" r:id="rId7"/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21ADFD" w14:textId="77777777" w:rsidR="00C271C8" w:rsidRDefault="00C271C8" w:rsidP="00CF34E7">
      <w:r>
        <w:separator/>
      </w:r>
    </w:p>
  </w:endnote>
  <w:endnote w:type="continuationSeparator" w:id="0">
    <w:p w14:paraId="7746AAFE" w14:textId="77777777" w:rsidR="00C271C8" w:rsidRDefault="00C271C8" w:rsidP="00CF34E7">
      <w:r>
        <w:continuationSeparator/>
      </w:r>
    </w:p>
  </w:endnote>
  <w:endnote w:type="continuationNotice" w:id="1">
    <w:p w14:paraId="383A6D61" w14:textId="77777777" w:rsidR="00C271C8" w:rsidRDefault="00C271C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6BCD19" w14:textId="77777777" w:rsidR="00C271C8" w:rsidRDefault="00C271C8" w:rsidP="00CF34E7">
      <w:r>
        <w:separator/>
      </w:r>
    </w:p>
  </w:footnote>
  <w:footnote w:type="continuationSeparator" w:id="0">
    <w:p w14:paraId="13965E7A" w14:textId="77777777" w:rsidR="00C271C8" w:rsidRDefault="00C271C8" w:rsidP="00CF34E7">
      <w:r>
        <w:continuationSeparator/>
      </w:r>
    </w:p>
  </w:footnote>
  <w:footnote w:type="continuationNotice" w:id="1">
    <w:p w14:paraId="1934F1F8" w14:textId="77777777" w:rsidR="00C271C8" w:rsidRDefault="00C271C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2B75E4" w14:textId="39D67A51" w:rsidR="00CF34E7" w:rsidRDefault="00CF34E7" w:rsidP="00364E49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2BCCA402" w14:textId="77777777" w:rsidR="00CF34E7" w:rsidRDefault="00CF34E7" w:rsidP="00CF34E7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-1469040689"/>
      <w:docPartObj>
        <w:docPartGallery w:val="Page Numbers (Top of Page)"/>
        <w:docPartUnique/>
      </w:docPartObj>
    </w:sdtPr>
    <w:sdtContent>
      <w:p w14:paraId="068CF8D8" w14:textId="143DEAE9" w:rsidR="00CF34E7" w:rsidRPr="00CF34E7" w:rsidRDefault="00CF34E7" w:rsidP="00CF34E7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CF34E7">
          <w:rPr>
            <w:rStyle w:val="PageNumber"/>
            <w:rFonts w:ascii="Times New Roman" w:hAnsi="Times New Roman" w:cs="Times New Roman"/>
          </w:rPr>
          <w:fldChar w:fldCharType="begin"/>
        </w:r>
        <w:r w:rsidRPr="00CF34E7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CF34E7">
          <w:rPr>
            <w:rStyle w:val="PageNumber"/>
            <w:rFonts w:ascii="Times New Roman" w:hAnsi="Times New Roman" w:cs="Times New Roman"/>
          </w:rPr>
          <w:fldChar w:fldCharType="separate"/>
        </w:r>
        <w:r w:rsidRPr="00CF34E7">
          <w:rPr>
            <w:rStyle w:val="PageNumber"/>
            <w:rFonts w:ascii="Times New Roman" w:hAnsi="Times New Roman" w:cs="Times New Roman"/>
            <w:noProof/>
          </w:rPr>
          <w:t>1</w:t>
        </w:r>
        <w:r w:rsidRPr="00CF34E7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2A25426" w14:textId="77777777" w:rsidR="00CF34E7" w:rsidRDefault="00CF34E7" w:rsidP="00CF34E7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0D7"/>
    <w:rsid w:val="000207CA"/>
    <w:rsid w:val="00027AEA"/>
    <w:rsid w:val="00045883"/>
    <w:rsid w:val="00056D6F"/>
    <w:rsid w:val="00061A58"/>
    <w:rsid w:val="000869AE"/>
    <w:rsid w:val="0009567C"/>
    <w:rsid w:val="000A6AF8"/>
    <w:rsid w:val="000C3A3F"/>
    <w:rsid w:val="000E511D"/>
    <w:rsid w:val="00100094"/>
    <w:rsid w:val="00120C15"/>
    <w:rsid w:val="00175CA5"/>
    <w:rsid w:val="00176B92"/>
    <w:rsid w:val="00186C2F"/>
    <w:rsid w:val="00195072"/>
    <w:rsid w:val="00195271"/>
    <w:rsid w:val="001C6FBE"/>
    <w:rsid w:val="001D644E"/>
    <w:rsid w:val="001E7B38"/>
    <w:rsid w:val="00201352"/>
    <w:rsid w:val="00225C4B"/>
    <w:rsid w:val="00234687"/>
    <w:rsid w:val="00245A53"/>
    <w:rsid w:val="00253BEF"/>
    <w:rsid w:val="00262DAF"/>
    <w:rsid w:val="00266262"/>
    <w:rsid w:val="002717CD"/>
    <w:rsid w:val="00283E5D"/>
    <w:rsid w:val="002D055B"/>
    <w:rsid w:val="002D3751"/>
    <w:rsid w:val="002E5791"/>
    <w:rsid w:val="00305977"/>
    <w:rsid w:val="003125A5"/>
    <w:rsid w:val="00316635"/>
    <w:rsid w:val="0031698F"/>
    <w:rsid w:val="00346A06"/>
    <w:rsid w:val="003506E7"/>
    <w:rsid w:val="003566CB"/>
    <w:rsid w:val="00364E49"/>
    <w:rsid w:val="00375434"/>
    <w:rsid w:val="00383586"/>
    <w:rsid w:val="003A78B7"/>
    <w:rsid w:val="003B6F2F"/>
    <w:rsid w:val="003B76C3"/>
    <w:rsid w:val="003D47A2"/>
    <w:rsid w:val="003E7F3B"/>
    <w:rsid w:val="004010F3"/>
    <w:rsid w:val="0041216D"/>
    <w:rsid w:val="00424CDB"/>
    <w:rsid w:val="00431DF0"/>
    <w:rsid w:val="00452F4D"/>
    <w:rsid w:val="0045537D"/>
    <w:rsid w:val="00456D5C"/>
    <w:rsid w:val="004576EC"/>
    <w:rsid w:val="00467E03"/>
    <w:rsid w:val="004A7903"/>
    <w:rsid w:val="004C2492"/>
    <w:rsid w:val="004C4619"/>
    <w:rsid w:val="004C58EA"/>
    <w:rsid w:val="004D28D9"/>
    <w:rsid w:val="004D5531"/>
    <w:rsid w:val="004F4584"/>
    <w:rsid w:val="00542EA3"/>
    <w:rsid w:val="0055174D"/>
    <w:rsid w:val="00565F5A"/>
    <w:rsid w:val="00573177"/>
    <w:rsid w:val="0058044F"/>
    <w:rsid w:val="005A4A51"/>
    <w:rsid w:val="005C31DC"/>
    <w:rsid w:val="005D2169"/>
    <w:rsid w:val="005D4DFB"/>
    <w:rsid w:val="005E3EBF"/>
    <w:rsid w:val="006255A6"/>
    <w:rsid w:val="0063060E"/>
    <w:rsid w:val="006346D9"/>
    <w:rsid w:val="00641C66"/>
    <w:rsid w:val="00674C7E"/>
    <w:rsid w:val="00681263"/>
    <w:rsid w:val="00682EB2"/>
    <w:rsid w:val="00685EEF"/>
    <w:rsid w:val="00687844"/>
    <w:rsid w:val="006D3C80"/>
    <w:rsid w:val="006E439B"/>
    <w:rsid w:val="006E4EE6"/>
    <w:rsid w:val="006E5E3D"/>
    <w:rsid w:val="006F0A0F"/>
    <w:rsid w:val="006F0AB1"/>
    <w:rsid w:val="007179C1"/>
    <w:rsid w:val="007273A0"/>
    <w:rsid w:val="00745F2F"/>
    <w:rsid w:val="0074641B"/>
    <w:rsid w:val="00757E58"/>
    <w:rsid w:val="007908D3"/>
    <w:rsid w:val="00792C35"/>
    <w:rsid w:val="007B52AB"/>
    <w:rsid w:val="007D04C8"/>
    <w:rsid w:val="007D7C28"/>
    <w:rsid w:val="00804283"/>
    <w:rsid w:val="008100B5"/>
    <w:rsid w:val="008325DD"/>
    <w:rsid w:val="00847692"/>
    <w:rsid w:val="0085525D"/>
    <w:rsid w:val="00864461"/>
    <w:rsid w:val="008921AE"/>
    <w:rsid w:val="008B209F"/>
    <w:rsid w:val="008B7D1D"/>
    <w:rsid w:val="008D563C"/>
    <w:rsid w:val="008E240D"/>
    <w:rsid w:val="008E5496"/>
    <w:rsid w:val="008F541F"/>
    <w:rsid w:val="00900210"/>
    <w:rsid w:val="00905346"/>
    <w:rsid w:val="009267B7"/>
    <w:rsid w:val="00927BE4"/>
    <w:rsid w:val="009565A8"/>
    <w:rsid w:val="0096509C"/>
    <w:rsid w:val="00971784"/>
    <w:rsid w:val="009759B0"/>
    <w:rsid w:val="009879D7"/>
    <w:rsid w:val="00993DD6"/>
    <w:rsid w:val="00996C12"/>
    <w:rsid w:val="00996D02"/>
    <w:rsid w:val="009C1182"/>
    <w:rsid w:val="009D026A"/>
    <w:rsid w:val="009E59CE"/>
    <w:rsid w:val="009E5FAF"/>
    <w:rsid w:val="009F0FE6"/>
    <w:rsid w:val="009F1148"/>
    <w:rsid w:val="009F7A8E"/>
    <w:rsid w:val="00A234E6"/>
    <w:rsid w:val="00A5593D"/>
    <w:rsid w:val="00A75700"/>
    <w:rsid w:val="00A92F20"/>
    <w:rsid w:val="00AA165F"/>
    <w:rsid w:val="00AA302A"/>
    <w:rsid w:val="00AC2B43"/>
    <w:rsid w:val="00AD0FDC"/>
    <w:rsid w:val="00AD43CF"/>
    <w:rsid w:val="00AE0216"/>
    <w:rsid w:val="00AE1DD3"/>
    <w:rsid w:val="00AF2270"/>
    <w:rsid w:val="00B419CB"/>
    <w:rsid w:val="00B42F42"/>
    <w:rsid w:val="00B540D7"/>
    <w:rsid w:val="00B7445C"/>
    <w:rsid w:val="00B8086D"/>
    <w:rsid w:val="00B92AF3"/>
    <w:rsid w:val="00B946AC"/>
    <w:rsid w:val="00B96E61"/>
    <w:rsid w:val="00C13FB5"/>
    <w:rsid w:val="00C228B9"/>
    <w:rsid w:val="00C2303A"/>
    <w:rsid w:val="00C271C8"/>
    <w:rsid w:val="00C27A96"/>
    <w:rsid w:val="00C30CE3"/>
    <w:rsid w:val="00C3710E"/>
    <w:rsid w:val="00C44604"/>
    <w:rsid w:val="00C57D78"/>
    <w:rsid w:val="00C73436"/>
    <w:rsid w:val="00C77F07"/>
    <w:rsid w:val="00C801B0"/>
    <w:rsid w:val="00CA51E1"/>
    <w:rsid w:val="00CC20F8"/>
    <w:rsid w:val="00CE69D4"/>
    <w:rsid w:val="00CF0E1D"/>
    <w:rsid w:val="00CF34E7"/>
    <w:rsid w:val="00CF4A48"/>
    <w:rsid w:val="00D16084"/>
    <w:rsid w:val="00D26653"/>
    <w:rsid w:val="00D26763"/>
    <w:rsid w:val="00D63730"/>
    <w:rsid w:val="00D76191"/>
    <w:rsid w:val="00D80DC3"/>
    <w:rsid w:val="00DC5E73"/>
    <w:rsid w:val="00DD6B35"/>
    <w:rsid w:val="00DF1D10"/>
    <w:rsid w:val="00E03036"/>
    <w:rsid w:val="00E1368E"/>
    <w:rsid w:val="00E16B7B"/>
    <w:rsid w:val="00E17BA1"/>
    <w:rsid w:val="00E20119"/>
    <w:rsid w:val="00E3054E"/>
    <w:rsid w:val="00E43ED8"/>
    <w:rsid w:val="00E446D6"/>
    <w:rsid w:val="00E56FA0"/>
    <w:rsid w:val="00E61795"/>
    <w:rsid w:val="00E66BFA"/>
    <w:rsid w:val="00E74D38"/>
    <w:rsid w:val="00EC1691"/>
    <w:rsid w:val="00EC53B5"/>
    <w:rsid w:val="00ED2120"/>
    <w:rsid w:val="00ED7739"/>
    <w:rsid w:val="00EF0EFA"/>
    <w:rsid w:val="00F2171A"/>
    <w:rsid w:val="00F277B8"/>
    <w:rsid w:val="00F3012D"/>
    <w:rsid w:val="00F358ED"/>
    <w:rsid w:val="00F405EE"/>
    <w:rsid w:val="00F43B82"/>
    <w:rsid w:val="00F625C1"/>
    <w:rsid w:val="00F63A3E"/>
    <w:rsid w:val="00F7264E"/>
    <w:rsid w:val="00F90F4B"/>
    <w:rsid w:val="00F91FD2"/>
    <w:rsid w:val="00FA1734"/>
    <w:rsid w:val="00FB5138"/>
    <w:rsid w:val="00FC027D"/>
    <w:rsid w:val="00FC639D"/>
    <w:rsid w:val="00FD37EA"/>
    <w:rsid w:val="00FE7CF3"/>
    <w:rsid w:val="00FF38B3"/>
    <w:rsid w:val="05A7DBB7"/>
    <w:rsid w:val="05CCD338"/>
    <w:rsid w:val="08CD0080"/>
    <w:rsid w:val="160D96A4"/>
    <w:rsid w:val="206473DE"/>
    <w:rsid w:val="30652FEB"/>
    <w:rsid w:val="484C8CDE"/>
    <w:rsid w:val="52E6080F"/>
    <w:rsid w:val="5C404E9B"/>
    <w:rsid w:val="6E7714C6"/>
    <w:rsid w:val="74C2EC7A"/>
    <w:rsid w:val="7C994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7DF8FE"/>
  <w15:chartTrackingRefBased/>
  <w15:docId w15:val="{DCEDB9A2-FFED-E14C-A5E7-745716244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40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F34E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34E7"/>
  </w:style>
  <w:style w:type="paragraph" w:styleId="Footer">
    <w:name w:val="footer"/>
    <w:basedOn w:val="Normal"/>
    <w:link w:val="FooterChar"/>
    <w:uiPriority w:val="99"/>
    <w:unhideWhenUsed/>
    <w:rsid w:val="00CF34E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34E7"/>
  </w:style>
  <w:style w:type="character" w:styleId="PageNumber">
    <w:name w:val="page number"/>
    <w:basedOn w:val="DefaultParagraphFont"/>
    <w:uiPriority w:val="99"/>
    <w:semiHidden/>
    <w:unhideWhenUsed/>
    <w:rsid w:val="00CF34E7"/>
  </w:style>
  <w:style w:type="character" w:styleId="CommentReference">
    <w:name w:val="annotation reference"/>
    <w:basedOn w:val="DefaultParagraphFont"/>
    <w:uiPriority w:val="99"/>
    <w:semiHidden/>
    <w:unhideWhenUsed/>
    <w:rsid w:val="00565F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5F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5F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5F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5F5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42F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67351CA-AEED-1E4B-A363-DBD929AB38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yun Cho</dc:creator>
  <cp:keywords/>
  <dc:description/>
  <cp:lastModifiedBy>Sohyun Cho</cp:lastModifiedBy>
  <cp:revision>3</cp:revision>
  <dcterms:created xsi:type="dcterms:W3CDTF">2023-06-16T15:17:00Z</dcterms:created>
  <dcterms:modified xsi:type="dcterms:W3CDTF">2023-06-16T15:20:00Z</dcterms:modified>
</cp:coreProperties>
</file>